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408" w:rsidRPr="001D3408" w:rsidRDefault="001D3408">
      <w:pPr>
        <w:rPr>
          <w:lang w:val="en-US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pt-BR"/>
        </w:rPr>
        <w:t xml:space="preserve">Table S1. </w:t>
      </w:r>
      <w:r w:rsidRPr="001D3408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Comparisons between the three genera </w:t>
      </w:r>
      <w:r w:rsidR="00EF0ACB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(</w:t>
      </w:r>
      <w:r w:rsidRPr="001D3408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pt-BR"/>
        </w:rPr>
        <w:t>Aedes</w:t>
      </w:r>
      <w:r w:rsidRPr="001D3408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, </w:t>
      </w:r>
      <w:r w:rsidRPr="001D3408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pt-BR"/>
        </w:rPr>
        <w:t>Anopheles</w:t>
      </w:r>
      <w:r w:rsidRPr="001D3408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and </w:t>
      </w:r>
      <w:r w:rsidRPr="001D3408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pt-BR"/>
        </w:rPr>
        <w:t>Culex</w:t>
      </w:r>
      <w:r w:rsidR="00EF0ACB">
        <w:rPr>
          <w:rFonts w:ascii="Arial" w:eastAsia="Times New Roman" w:hAnsi="Arial" w:cs="Arial"/>
          <w:iCs/>
          <w:color w:val="000000"/>
          <w:sz w:val="20"/>
          <w:szCs w:val="20"/>
          <w:lang w:val="en-US" w:eastAsia="pt-BR"/>
        </w:rPr>
        <w:t>)</w:t>
      </w:r>
      <w:r w:rsidRPr="001D3408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using the pairwise cross-validated reclassification test </w:t>
      </w:r>
      <w:r w:rsidR="00EF0ACB" w:rsidRPr="00EF0ACB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and landmarks</w:t>
      </w:r>
      <w:r w:rsidR="00EF0ACB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5, 7 and 9.</w:t>
      </w:r>
      <w:r w:rsidRPr="001D3408">
        <w:rPr>
          <w:lang w:val="en-US"/>
        </w:rPr>
        <w:fldChar w:fldCharType="begin"/>
      </w:r>
      <w:r w:rsidRPr="001D3408">
        <w:rPr>
          <w:lang w:val="en-US"/>
        </w:rPr>
        <w:instrText xml:space="preserve"> LINK Excel.Sheet.12 "Pasta1" "Planilha1!L1C2:L8C18" \a \f 4 \h </w:instrText>
      </w:r>
      <w:r w:rsidRPr="001D3408">
        <w:rPr>
          <w:lang w:val="en-US"/>
        </w:rPr>
        <w:fldChar w:fldCharType="separate"/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1312"/>
        <w:gridCol w:w="781"/>
        <w:gridCol w:w="1312"/>
        <w:gridCol w:w="717"/>
        <w:gridCol w:w="190"/>
        <w:gridCol w:w="420"/>
        <w:gridCol w:w="1312"/>
        <w:gridCol w:w="780"/>
        <w:gridCol w:w="1312"/>
        <w:gridCol w:w="717"/>
        <w:gridCol w:w="190"/>
        <w:gridCol w:w="420"/>
        <w:gridCol w:w="1312"/>
        <w:gridCol w:w="780"/>
        <w:gridCol w:w="1312"/>
        <w:gridCol w:w="717"/>
      </w:tblGrid>
      <w:tr w:rsidR="001D3408" w:rsidRPr="001D3408" w:rsidTr="001D3408">
        <w:trPr>
          <w:trHeight w:val="600"/>
        </w:trPr>
        <w:tc>
          <w:tcPr>
            <w:tcW w:w="45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D34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 landmarks (1, 2, 14, 15, 1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45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D34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7 landmarks (1, 2, 14, 15, 16, 17, 18).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45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D34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 landmarks (1, 2, 12, 13, 14, 15, 16, 17, 18)</w:t>
            </w:r>
          </w:p>
        </w:tc>
      </w:tr>
      <w:tr w:rsidR="001D3408" w:rsidRPr="001D3408" w:rsidTr="001D3408">
        <w:trPr>
          <w:trHeight w:val="31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8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2</w:t>
            </w:r>
          </w:p>
        </w:tc>
      </w:tr>
      <w:tr w:rsidR="001D3408" w:rsidRPr="001D3408" w:rsidTr="001D3408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</w:tr>
      <w:tr w:rsidR="001D3408" w:rsidRPr="001D3408" w:rsidTr="001D3408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3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8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roup 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e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8%</w:t>
            </w:r>
          </w:p>
        </w:tc>
      </w:tr>
      <w:tr w:rsidR="001D3408" w:rsidRPr="001D3408" w:rsidTr="001D3408">
        <w:trPr>
          <w:trHeight w:val="315"/>
        </w:trPr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Anophe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</w:tr>
      <w:tr w:rsidR="001D3408" w:rsidRPr="001D3408" w:rsidTr="001D3408">
        <w:trPr>
          <w:trHeight w:val="315"/>
        </w:trPr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pt-BR"/>
              </w:rPr>
              <w:t>Cule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D456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</w:t>
            </w:r>
            <w:r w:rsidR="00D45663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7</w:t>
            </w: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408" w:rsidRPr="001D3408" w:rsidRDefault="001D3408" w:rsidP="001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D3408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x</w:t>
            </w:r>
          </w:p>
        </w:tc>
      </w:tr>
    </w:tbl>
    <w:p w:rsidR="001D3408" w:rsidRPr="001D3408" w:rsidRDefault="001D3408" w:rsidP="001D3408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1D3408">
        <w:rPr>
          <w:lang w:val="en-US"/>
        </w:rPr>
        <w:fldChar w:fldCharType="end"/>
      </w:r>
      <w:r w:rsidRPr="001D3408">
        <w:rPr>
          <w:rFonts w:ascii="Arial" w:hAnsi="Arial" w:cs="Arial"/>
          <w:sz w:val="20"/>
          <w:szCs w:val="24"/>
          <w:lang w:val="en-US"/>
        </w:rPr>
        <w:t xml:space="preserve"> Percentage values for pairwise cross-validated reclassification: values below the diagonal line are for mosquitoes from group 1 compared with group 2 and correctly identified. Values above the diagonal line are for mosquitoes from group 2 compared with group 1 and correctly identified. P-value (parametric) &lt;0.0001.</w:t>
      </w:r>
    </w:p>
    <w:p w:rsidR="005C0F01" w:rsidRPr="001D3408" w:rsidRDefault="005C0F01">
      <w:pPr>
        <w:rPr>
          <w:lang w:val="en-US"/>
        </w:rPr>
      </w:pPr>
      <w:bookmarkStart w:id="0" w:name="_GoBack"/>
      <w:bookmarkEnd w:id="0"/>
    </w:p>
    <w:sectPr w:rsidR="005C0F01" w:rsidRPr="001D3408" w:rsidSect="001D34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408"/>
    <w:rsid w:val="001D3408"/>
    <w:rsid w:val="005C0F01"/>
    <w:rsid w:val="00D45663"/>
    <w:rsid w:val="00EF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9787B"/>
  <w15:chartTrackingRefBased/>
  <w15:docId w15:val="{074DE022-59B6-4B93-A7D1-066646DB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lke</dc:creator>
  <cp:keywords/>
  <dc:description/>
  <cp:lastModifiedBy>Andre Wilke</cp:lastModifiedBy>
  <cp:revision>2</cp:revision>
  <dcterms:created xsi:type="dcterms:W3CDTF">2016-07-21T23:47:00Z</dcterms:created>
  <dcterms:modified xsi:type="dcterms:W3CDTF">2016-07-21T23:47:00Z</dcterms:modified>
</cp:coreProperties>
</file>